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B3BC79" w14:textId="240C6758" w:rsidR="00717391" w:rsidRDefault="003C7D98" w:rsidP="005A4965">
      <w:pPr>
        <w:pStyle w:val="Heading2"/>
      </w:pPr>
      <w:r>
        <w:t>I</w:t>
      </w:r>
      <w:r w:rsidR="00717391">
        <w:t>ntroduction</w:t>
      </w:r>
    </w:p>
    <w:p w14:paraId="23AD0C7E" w14:textId="01B53774" w:rsidR="00717391" w:rsidRDefault="00A96266" w:rsidP="00717391">
      <w:r>
        <w:t xml:space="preserve">Thank you for taking the time to </w:t>
      </w:r>
      <w:r w:rsidR="00FA3A03">
        <w:t>do this interview</w:t>
      </w:r>
      <w:r w:rsidR="000F08A7">
        <w:t>.</w:t>
      </w:r>
      <w:r w:rsidR="001955BF">
        <w:t xml:space="preserve"> </w:t>
      </w:r>
      <w:r w:rsidR="00966045">
        <w:t>I really appreciate</w:t>
      </w:r>
      <w:r w:rsidR="007701BA" w:rsidRPr="007701BA">
        <w:t xml:space="preserve"> your willingness to share your experiences and insights with us.</w:t>
      </w:r>
    </w:p>
    <w:p w14:paraId="1591F4E5" w14:textId="1D331BD8" w:rsidR="007701BA" w:rsidRDefault="007701BA" w:rsidP="00717391">
      <w:r w:rsidRPr="007701BA">
        <w:t xml:space="preserve">As you may know, our study aims to </w:t>
      </w:r>
      <w:r w:rsidR="0024311A">
        <w:t>understand young adults'</w:t>
      </w:r>
      <w:r w:rsidR="0024311A" w:rsidDel="00C56D4E">
        <w:t xml:space="preserve"> </w:t>
      </w:r>
      <w:r w:rsidR="0024311A">
        <w:t>use, perceptions and preferences of online nutrition information sources and programs.</w:t>
      </w:r>
    </w:p>
    <w:p w14:paraId="4D439EF9" w14:textId="5543039A" w:rsidR="00EA581A" w:rsidRDefault="004F3A5F" w:rsidP="00187676">
      <w:r w:rsidRPr="004F3A5F">
        <w:t>During our time together today, we will engage in a</w:t>
      </w:r>
      <w:r>
        <w:t xml:space="preserve">n </w:t>
      </w:r>
      <w:r w:rsidRPr="004F3A5F">
        <w:t>interview that will last approximately</w:t>
      </w:r>
      <w:r>
        <w:t xml:space="preserve"> 4</w:t>
      </w:r>
      <w:r w:rsidR="00C63696">
        <w:t>0</w:t>
      </w:r>
      <w:r>
        <w:t xml:space="preserve"> minutes</w:t>
      </w:r>
      <w:r w:rsidRPr="004F3A5F">
        <w:t xml:space="preserve">. </w:t>
      </w:r>
      <w:r w:rsidR="00474816">
        <w:t>I</w:t>
      </w:r>
      <w:r w:rsidRPr="004F3A5F">
        <w:t xml:space="preserve">'ll be asking you a series of questions, and </w:t>
      </w:r>
      <w:r w:rsidR="00E17867">
        <w:t>I</w:t>
      </w:r>
      <w:r w:rsidRPr="004F3A5F">
        <w:t xml:space="preserve"> encourage you to respond as openly as possible. There are no right or wrong answers – we're simply interested in your thoughts and experiences.</w:t>
      </w:r>
      <w:r w:rsidR="00F746EB" w:rsidRPr="00F746EB">
        <w:t xml:space="preserve"> </w:t>
      </w:r>
    </w:p>
    <w:p w14:paraId="4E0F6FE7" w14:textId="3C4E1726" w:rsidR="00187676" w:rsidRPr="00717391" w:rsidRDefault="00187676" w:rsidP="00187676">
      <w:r>
        <w:t xml:space="preserve">For this study, we </w:t>
      </w:r>
      <w:r w:rsidR="00A3620A">
        <w:t xml:space="preserve">will record the audio from the interview </w:t>
      </w:r>
      <w:r w:rsidR="00EA581A">
        <w:t>for data analysis.</w:t>
      </w:r>
      <w:r>
        <w:t xml:space="preserve"> </w:t>
      </w:r>
      <w:r w:rsidR="00EA581A">
        <w:t>However, y</w:t>
      </w:r>
      <w:r w:rsidR="00F746EB" w:rsidRPr="00F746EB">
        <w:t>our responses will be kept strictly confidential</w:t>
      </w:r>
      <w:r w:rsidR="00801976">
        <w:t xml:space="preserve"> and </w:t>
      </w:r>
      <w:r w:rsidR="00F746EB" w:rsidRPr="00F746EB">
        <w:t xml:space="preserve">any personal or identifying information </w:t>
      </w:r>
      <w:r w:rsidR="00801976">
        <w:t xml:space="preserve">will be deleted </w:t>
      </w:r>
      <w:r w:rsidR="00162D75">
        <w:t>after this interview.</w:t>
      </w:r>
      <w:r w:rsidRPr="00187676">
        <w:t xml:space="preserve"> </w:t>
      </w:r>
      <w:r>
        <w:t>Do you consent to having the audio of this interview recorded?</w:t>
      </w:r>
    </w:p>
    <w:p w14:paraId="6B7B007F" w14:textId="535808B7" w:rsidR="00E40ECB" w:rsidRDefault="006C730A" w:rsidP="00717391">
      <w:r w:rsidRPr="006C730A">
        <w:t>Before we begin, I want to emphasi</w:t>
      </w:r>
      <w:r w:rsidR="002C5FFC">
        <w:t>s</w:t>
      </w:r>
      <w:r w:rsidRPr="006C730A">
        <w:t xml:space="preserve">e that your participation in this study is entirely voluntary. If, at any point during the interview, you feel uncomfortable or wish to </w:t>
      </w:r>
      <w:r w:rsidR="008427A6">
        <w:t>stop</w:t>
      </w:r>
      <w:r w:rsidRPr="006C730A">
        <w:t>, please let us know, and we will respect your decision without question.</w:t>
      </w:r>
    </w:p>
    <w:p w14:paraId="7428D9D8" w14:textId="77777777" w:rsidR="00626FEC" w:rsidRDefault="00626FEC" w:rsidP="00717391"/>
    <w:p w14:paraId="7A24FBEB" w14:textId="517E2B2A" w:rsidR="00626FEC" w:rsidRDefault="00626FEC" w:rsidP="00626FEC">
      <w:pPr>
        <w:pStyle w:val="Heading2"/>
      </w:pPr>
      <w:r>
        <w:t>Demographic Questions</w:t>
      </w:r>
    </w:p>
    <w:p w14:paraId="5F12C937" w14:textId="7FBACF5E" w:rsidR="002205CE" w:rsidRDefault="00DC4D99" w:rsidP="00717391">
      <w:r>
        <w:t>What is your age?</w:t>
      </w:r>
    </w:p>
    <w:p w14:paraId="1FF3E52A" w14:textId="3A66EAAF" w:rsidR="00DC4D99" w:rsidRDefault="00DC4D99" w:rsidP="00717391">
      <w:r>
        <w:t>What is your gender identity?</w:t>
      </w:r>
    </w:p>
    <w:p w14:paraId="49A8300C" w14:textId="19658087" w:rsidR="001C525F" w:rsidRDefault="004837D9" w:rsidP="00717391">
      <w:r>
        <w:t>Are you currently studying or have completed any nutrition qualifications?</w:t>
      </w:r>
    </w:p>
    <w:p w14:paraId="61871628" w14:textId="77777777" w:rsidR="00717391" w:rsidRDefault="00717391" w:rsidP="0098491D">
      <w:pPr>
        <w:pStyle w:val="Heading2"/>
      </w:pPr>
    </w:p>
    <w:p w14:paraId="050E9E0D" w14:textId="473E7B19" w:rsidR="007B68DD" w:rsidRDefault="00F46EFF" w:rsidP="0098491D">
      <w:pPr>
        <w:pStyle w:val="Heading2"/>
      </w:pPr>
      <w:r>
        <w:t>U</w:t>
      </w:r>
      <w:r w:rsidR="007B68DD">
        <w:t>se</w:t>
      </w:r>
      <w:r>
        <w:t>, perceptions and preferences</w:t>
      </w:r>
      <w:r w:rsidR="007B68DD">
        <w:t xml:space="preserve"> of </w:t>
      </w:r>
      <w:r w:rsidR="00401B6A">
        <w:t xml:space="preserve">online </w:t>
      </w:r>
      <w:r w:rsidR="007B68DD">
        <w:t xml:space="preserve">nutrition </w:t>
      </w:r>
      <w:r w:rsidR="009E18A6">
        <w:t>content</w:t>
      </w:r>
    </w:p>
    <w:p w14:paraId="60D4357A" w14:textId="53FD3B6E" w:rsidR="00062CFE" w:rsidRDefault="00062CFE" w:rsidP="00106DDC">
      <w:r>
        <w:t xml:space="preserve">In </w:t>
      </w:r>
      <w:r w:rsidR="00762AFB">
        <w:t>this</w:t>
      </w:r>
      <w:r>
        <w:t xml:space="preserve"> section, we will ask you </w:t>
      </w:r>
      <w:r w:rsidR="00AB7DF1">
        <w:t xml:space="preserve">questions about </w:t>
      </w:r>
      <w:r w:rsidR="006B2FA4">
        <w:t xml:space="preserve">your use and ideas regarding online nutrition content. </w:t>
      </w:r>
    </w:p>
    <w:p w14:paraId="66C69746" w14:textId="7519E29C" w:rsidR="00106DDC" w:rsidRPr="00786DFE" w:rsidRDefault="00106DDC" w:rsidP="00106DDC">
      <w:r w:rsidRPr="00786DFE">
        <w:t xml:space="preserve">Where do you </w:t>
      </w:r>
      <w:r w:rsidR="00FD6623">
        <w:t>find</w:t>
      </w:r>
      <w:r w:rsidRPr="00786DFE">
        <w:t xml:space="preserve"> </w:t>
      </w:r>
      <w:r w:rsidR="004837D9">
        <w:t>or access content</w:t>
      </w:r>
      <w:r w:rsidRPr="00786DFE">
        <w:t xml:space="preserve"> about </w:t>
      </w:r>
      <w:r w:rsidR="004837D9">
        <w:t>nutrition</w:t>
      </w:r>
      <w:r w:rsidRPr="00786DFE">
        <w:t>?</w:t>
      </w:r>
    </w:p>
    <w:p w14:paraId="6BA64154" w14:textId="6ECCA58C" w:rsidR="00106DDC" w:rsidRPr="00786DFE" w:rsidRDefault="00106DDC" w:rsidP="00106DDC">
      <w:pPr>
        <w:pStyle w:val="ListParagraph"/>
        <w:numPr>
          <w:ilvl w:val="0"/>
          <w:numId w:val="1"/>
        </w:numPr>
      </w:pPr>
      <w:r w:rsidRPr="00786DFE">
        <w:t>What websites</w:t>
      </w:r>
      <w:r w:rsidR="00DF19B2">
        <w:t>/ apps</w:t>
      </w:r>
      <w:r w:rsidRPr="00786DFE">
        <w:t xml:space="preserve"> do you access/ </w:t>
      </w:r>
      <w:r w:rsidR="00E55671">
        <w:t xml:space="preserve">social media </w:t>
      </w:r>
      <w:r w:rsidRPr="00786DFE">
        <w:t>accounts do you follow</w:t>
      </w:r>
      <w:r w:rsidR="00933430">
        <w:t>?</w:t>
      </w:r>
    </w:p>
    <w:p w14:paraId="642518BE" w14:textId="44D998B4" w:rsidR="00106DDC" w:rsidRDefault="00106DDC" w:rsidP="00106DDC">
      <w:pPr>
        <w:pStyle w:val="ListParagraph"/>
        <w:numPr>
          <w:ilvl w:val="0"/>
          <w:numId w:val="1"/>
        </w:numPr>
      </w:pPr>
      <w:r w:rsidRPr="00786DFE">
        <w:t xml:space="preserve">What </w:t>
      </w:r>
      <w:r w:rsidR="000C66FA">
        <w:t xml:space="preserve">nutrition </w:t>
      </w:r>
      <w:r w:rsidRPr="00786DFE">
        <w:t>messages do these websites/</w:t>
      </w:r>
      <w:r w:rsidR="00DF19B2">
        <w:t xml:space="preserve"> apps/</w:t>
      </w:r>
      <w:r w:rsidRPr="00786DFE">
        <w:t xml:space="preserve"> </w:t>
      </w:r>
      <w:r w:rsidR="00E55671">
        <w:t xml:space="preserve">social media </w:t>
      </w:r>
      <w:r w:rsidRPr="00786DFE">
        <w:t>accounts promote?</w:t>
      </w:r>
    </w:p>
    <w:p w14:paraId="0C17AFE1" w14:textId="1669F2D0" w:rsidR="008F522F" w:rsidRPr="00786DFE" w:rsidRDefault="008F522F" w:rsidP="00106DDC">
      <w:pPr>
        <w:pStyle w:val="ListParagraph"/>
        <w:numPr>
          <w:ilvl w:val="0"/>
          <w:numId w:val="1"/>
        </w:numPr>
      </w:pPr>
      <w:r>
        <w:t xml:space="preserve">Do you </w:t>
      </w:r>
      <w:r w:rsidR="003F7CC5">
        <w:t xml:space="preserve">actively search </w:t>
      </w:r>
      <w:r w:rsidR="00A10816">
        <w:t>for any nutrition advice or topics?</w:t>
      </w:r>
    </w:p>
    <w:p w14:paraId="7E331A25" w14:textId="387D5AD9" w:rsidR="00106DDC" w:rsidRPr="00786DFE" w:rsidRDefault="00106DDC" w:rsidP="00106DDC">
      <w:r w:rsidRPr="00786DFE">
        <w:t>What do you think about the</w:t>
      </w:r>
      <w:r w:rsidR="0095769A">
        <w:t xml:space="preserve"> online nutrition</w:t>
      </w:r>
      <w:r w:rsidRPr="00786DFE">
        <w:t xml:space="preserve"> </w:t>
      </w:r>
      <w:r w:rsidR="00C25532">
        <w:t>content</w:t>
      </w:r>
      <w:r w:rsidR="003938CB" w:rsidRPr="00786DFE">
        <w:t xml:space="preserve"> </w:t>
      </w:r>
      <w:r w:rsidRPr="00786DFE">
        <w:t>that you access?</w:t>
      </w:r>
    </w:p>
    <w:p w14:paraId="5B64E8F9" w14:textId="403D21A2" w:rsidR="00F53980" w:rsidRDefault="00106DDC" w:rsidP="00AE24F1">
      <w:pPr>
        <w:pStyle w:val="ListParagraph"/>
        <w:numPr>
          <w:ilvl w:val="0"/>
          <w:numId w:val="1"/>
        </w:numPr>
      </w:pPr>
      <w:r w:rsidRPr="00786DFE">
        <w:t>Do you regard th</w:t>
      </w:r>
      <w:r w:rsidR="00C25532">
        <w:t>is content</w:t>
      </w:r>
      <w:r w:rsidRPr="00786DFE">
        <w:t xml:space="preserve"> as en</w:t>
      </w:r>
      <w:r w:rsidR="009578AD">
        <w:t>gaging</w:t>
      </w:r>
      <w:r w:rsidR="006E6442" w:rsidRPr="00786DFE">
        <w:t>/</w:t>
      </w:r>
      <w:r w:rsidRPr="00786DFE">
        <w:t xml:space="preserve"> reliable</w:t>
      </w:r>
      <w:r w:rsidR="006E6442" w:rsidRPr="00786DFE">
        <w:t>/</w:t>
      </w:r>
      <w:r w:rsidR="001E4104">
        <w:t xml:space="preserve"> </w:t>
      </w:r>
      <w:r w:rsidR="006E6442" w:rsidRPr="00786DFE">
        <w:t>easy to use?</w:t>
      </w:r>
    </w:p>
    <w:p w14:paraId="1CABE368" w14:textId="48958DAA" w:rsidR="00F66AB3" w:rsidRDefault="00F66AB3" w:rsidP="00A95D14">
      <w:pPr>
        <w:pStyle w:val="ListParagraph"/>
        <w:numPr>
          <w:ilvl w:val="0"/>
          <w:numId w:val="1"/>
        </w:numPr>
      </w:pPr>
      <w:r>
        <w:t>What characteristics of</w:t>
      </w:r>
      <w:r w:rsidRPr="00F66AB3">
        <w:t xml:space="preserve"> </w:t>
      </w:r>
      <w:r>
        <w:t>these sources (make them/ do not make them) engaging/ reliable/ easy to use</w:t>
      </w:r>
      <w:r w:rsidRPr="00786DFE">
        <w:t>?</w:t>
      </w:r>
      <w:r w:rsidR="00A95D14">
        <w:t xml:space="preserve"> </w:t>
      </w:r>
      <w:r w:rsidR="00A95D14" w:rsidRPr="00786DFE">
        <w:t xml:space="preserve">How do you </w:t>
      </w:r>
      <w:r w:rsidR="00A95D14">
        <w:t>determine what information is reliable?</w:t>
      </w:r>
      <w:r w:rsidR="00A95D14" w:rsidRPr="00A95D14">
        <w:t xml:space="preserve"> </w:t>
      </w:r>
      <w:r w:rsidR="00A95D14" w:rsidRPr="00786DFE">
        <w:t xml:space="preserve">How do you </w:t>
      </w:r>
      <w:r w:rsidR="00A95D14">
        <w:t>do this for content</w:t>
      </w:r>
      <w:r w:rsidR="00A95D14" w:rsidRPr="00786DFE">
        <w:t xml:space="preserve"> on the same platform e.g. </w:t>
      </w:r>
      <w:r w:rsidR="00A95D14">
        <w:t>Instagram/ Tiktok</w:t>
      </w:r>
      <w:r w:rsidR="00A95D14" w:rsidRPr="00786DFE">
        <w:t>?</w:t>
      </w:r>
    </w:p>
    <w:p w14:paraId="2817758B" w14:textId="41933F01" w:rsidR="005C20B5" w:rsidRDefault="00230732" w:rsidP="006D03E1">
      <w:pPr>
        <w:pStyle w:val="ListParagraph"/>
        <w:numPr>
          <w:ilvl w:val="0"/>
          <w:numId w:val="1"/>
        </w:numPr>
      </w:pPr>
      <w:r w:rsidRPr="00786DFE">
        <w:t>How much impact do you think the</w:t>
      </w:r>
      <w:r w:rsidR="00753AC1">
        <w:t xml:space="preserve"> nutrition content you access</w:t>
      </w:r>
      <w:r w:rsidRPr="00786DFE">
        <w:t xml:space="preserve"> ha</w:t>
      </w:r>
      <w:r w:rsidR="00753AC1">
        <w:t>s</w:t>
      </w:r>
      <w:r w:rsidRPr="00786DFE">
        <w:t xml:space="preserve"> on your diet?</w:t>
      </w:r>
    </w:p>
    <w:p w14:paraId="2DF7C2B7" w14:textId="227258F1" w:rsidR="005676C5" w:rsidRDefault="005676C5" w:rsidP="005676C5">
      <w:pPr>
        <w:pStyle w:val="ListParagraph"/>
        <w:numPr>
          <w:ilvl w:val="1"/>
          <w:numId w:val="1"/>
        </w:numPr>
      </w:pPr>
      <w:r>
        <w:t>Why? How?</w:t>
      </w:r>
    </w:p>
    <w:p w14:paraId="44F47A0F" w14:textId="0F7BF1A8" w:rsidR="00766DCE" w:rsidRDefault="00766DCE" w:rsidP="00766DCE">
      <w:pPr>
        <w:pStyle w:val="ListParagraph"/>
        <w:numPr>
          <w:ilvl w:val="0"/>
          <w:numId w:val="1"/>
        </w:numPr>
      </w:pPr>
      <w:r>
        <w:t>Why do you use online nutrition content, compared to other sources? E.g. books, newsletters, nutritionists, dietitians</w:t>
      </w:r>
    </w:p>
    <w:p w14:paraId="15A7CF75" w14:textId="36044476" w:rsidR="00CD79FB" w:rsidRDefault="00CD79FB" w:rsidP="00766DCE">
      <w:pPr>
        <w:pStyle w:val="ListParagraph"/>
        <w:numPr>
          <w:ilvl w:val="1"/>
          <w:numId w:val="1"/>
        </w:numPr>
      </w:pPr>
      <w:r>
        <w:t>Are there specific sources for nutrition information that you avoid? Why?</w:t>
      </w:r>
    </w:p>
    <w:p w14:paraId="7ADEB03D" w14:textId="40603E30" w:rsidR="00191F6B" w:rsidRDefault="00422FC9" w:rsidP="00687F11">
      <w:r>
        <w:t xml:space="preserve">Describe </w:t>
      </w:r>
      <w:r w:rsidR="00F117AF">
        <w:t>what a perfect post</w:t>
      </w:r>
      <w:r w:rsidR="0069789A">
        <w:t xml:space="preserve"> about nutrition</w:t>
      </w:r>
      <w:r w:rsidR="00F117AF">
        <w:t xml:space="preserve"> would look like.</w:t>
      </w:r>
    </w:p>
    <w:sectPr w:rsidR="00191F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902903"/>
    <w:multiLevelType w:val="hybridMultilevel"/>
    <w:tmpl w:val="411C6162"/>
    <w:lvl w:ilvl="0" w:tplc="51243CC4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7C54E9"/>
    <w:multiLevelType w:val="hybridMultilevel"/>
    <w:tmpl w:val="90A801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6684837">
    <w:abstractNumId w:val="0"/>
  </w:num>
  <w:num w:numId="2" w16cid:durableId="13438249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16F"/>
    <w:rsid w:val="00000EF0"/>
    <w:rsid w:val="00004E52"/>
    <w:rsid w:val="00010BD6"/>
    <w:rsid w:val="0001116F"/>
    <w:rsid w:val="00030C7A"/>
    <w:rsid w:val="00031BEB"/>
    <w:rsid w:val="00032128"/>
    <w:rsid w:val="000451D9"/>
    <w:rsid w:val="00062CFE"/>
    <w:rsid w:val="00065A08"/>
    <w:rsid w:val="00066FC8"/>
    <w:rsid w:val="00077FB0"/>
    <w:rsid w:val="000827A6"/>
    <w:rsid w:val="00082F43"/>
    <w:rsid w:val="00093262"/>
    <w:rsid w:val="000962CF"/>
    <w:rsid w:val="000A1D0D"/>
    <w:rsid w:val="000A66ED"/>
    <w:rsid w:val="000C05B6"/>
    <w:rsid w:val="000C66FA"/>
    <w:rsid w:val="000E22DD"/>
    <w:rsid w:val="000E5B46"/>
    <w:rsid w:val="000E5CDE"/>
    <w:rsid w:val="000E7413"/>
    <w:rsid w:val="000F08A7"/>
    <w:rsid w:val="000F2E7C"/>
    <w:rsid w:val="0010534E"/>
    <w:rsid w:val="00106DDC"/>
    <w:rsid w:val="0011130B"/>
    <w:rsid w:val="00114B02"/>
    <w:rsid w:val="001259C6"/>
    <w:rsid w:val="0015327E"/>
    <w:rsid w:val="00157115"/>
    <w:rsid w:val="00162D75"/>
    <w:rsid w:val="00164C88"/>
    <w:rsid w:val="00166FFB"/>
    <w:rsid w:val="00170582"/>
    <w:rsid w:val="00182FD3"/>
    <w:rsid w:val="00183510"/>
    <w:rsid w:val="001855C3"/>
    <w:rsid w:val="00187676"/>
    <w:rsid w:val="001908F3"/>
    <w:rsid w:val="00191F6B"/>
    <w:rsid w:val="001955BF"/>
    <w:rsid w:val="001A0C6A"/>
    <w:rsid w:val="001A6733"/>
    <w:rsid w:val="001B0D3D"/>
    <w:rsid w:val="001B4823"/>
    <w:rsid w:val="001C525F"/>
    <w:rsid w:val="001C5A21"/>
    <w:rsid w:val="001D037A"/>
    <w:rsid w:val="001D1B93"/>
    <w:rsid w:val="001D1D00"/>
    <w:rsid w:val="001D2901"/>
    <w:rsid w:val="001D4672"/>
    <w:rsid w:val="001D4F87"/>
    <w:rsid w:val="001E0F5C"/>
    <w:rsid w:val="001E184A"/>
    <w:rsid w:val="001E4104"/>
    <w:rsid w:val="001E4109"/>
    <w:rsid w:val="001F747F"/>
    <w:rsid w:val="0020179E"/>
    <w:rsid w:val="00202BB0"/>
    <w:rsid w:val="002059B7"/>
    <w:rsid w:val="0020749B"/>
    <w:rsid w:val="00210323"/>
    <w:rsid w:val="002205CE"/>
    <w:rsid w:val="00230732"/>
    <w:rsid w:val="00233354"/>
    <w:rsid w:val="00233D4B"/>
    <w:rsid w:val="0024311A"/>
    <w:rsid w:val="00243DC5"/>
    <w:rsid w:val="00255762"/>
    <w:rsid w:val="00262506"/>
    <w:rsid w:val="00276A44"/>
    <w:rsid w:val="0028059D"/>
    <w:rsid w:val="002872C8"/>
    <w:rsid w:val="002A587C"/>
    <w:rsid w:val="002C0941"/>
    <w:rsid w:val="002C2818"/>
    <w:rsid w:val="002C5FFC"/>
    <w:rsid w:val="002D63DA"/>
    <w:rsid w:val="002E5779"/>
    <w:rsid w:val="002F3960"/>
    <w:rsid w:val="002F7DD2"/>
    <w:rsid w:val="0030283E"/>
    <w:rsid w:val="003038E5"/>
    <w:rsid w:val="00305946"/>
    <w:rsid w:val="003061E9"/>
    <w:rsid w:val="003249A5"/>
    <w:rsid w:val="003371FB"/>
    <w:rsid w:val="0034618A"/>
    <w:rsid w:val="0035066A"/>
    <w:rsid w:val="003519A3"/>
    <w:rsid w:val="00360E42"/>
    <w:rsid w:val="00362F8B"/>
    <w:rsid w:val="00366952"/>
    <w:rsid w:val="00375CAC"/>
    <w:rsid w:val="003808C3"/>
    <w:rsid w:val="00385EA7"/>
    <w:rsid w:val="003938CB"/>
    <w:rsid w:val="003C7D98"/>
    <w:rsid w:val="003E62AD"/>
    <w:rsid w:val="003E67A9"/>
    <w:rsid w:val="003E7680"/>
    <w:rsid w:val="003F0220"/>
    <w:rsid w:val="003F37BB"/>
    <w:rsid w:val="003F7CC5"/>
    <w:rsid w:val="00401B6A"/>
    <w:rsid w:val="00404BDD"/>
    <w:rsid w:val="0040583E"/>
    <w:rsid w:val="00405BB7"/>
    <w:rsid w:val="00410A80"/>
    <w:rsid w:val="00422FC9"/>
    <w:rsid w:val="004247B2"/>
    <w:rsid w:val="00437AB2"/>
    <w:rsid w:val="00447119"/>
    <w:rsid w:val="004502C7"/>
    <w:rsid w:val="00474816"/>
    <w:rsid w:val="00475553"/>
    <w:rsid w:val="004770FC"/>
    <w:rsid w:val="00482097"/>
    <w:rsid w:val="004837D9"/>
    <w:rsid w:val="00493592"/>
    <w:rsid w:val="004952D6"/>
    <w:rsid w:val="004D15EB"/>
    <w:rsid w:val="004E30FC"/>
    <w:rsid w:val="004F0A4D"/>
    <w:rsid w:val="004F3A5F"/>
    <w:rsid w:val="005246F7"/>
    <w:rsid w:val="00524B1E"/>
    <w:rsid w:val="00533956"/>
    <w:rsid w:val="00543EA9"/>
    <w:rsid w:val="00553189"/>
    <w:rsid w:val="005573CE"/>
    <w:rsid w:val="0056435F"/>
    <w:rsid w:val="005676C5"/>
    <w:rsid w:val="005766E7"/>
    <w:rsid w:val="005965C2"/>
    <w:rsid w:val="005A4965"/>
    <w:rsid w:val="005A7631"/>
    <w:rsid w:val="005B354A"/>
    <w:rsid w:val="005C20B5"/>
    <w:rsid w:val="005D7D01"/>
    <w:rsid w:val="005E521C"/>
    <w:rsid w:val="005F07B6"/>
    <w:rsid w:val="0060792A"/>
    <w:rsid w:val="0061158B"/>
    <w:rsid w:val="00614952"/>
    <w:rsid w:val="00621FBA"/>
    <w:rsid w:val="00626FEC"/>
    <w:rsid w:val="006272D6"/>
    <w:rsid w:val="0064371A"/>
    <w:rsid w:val="00652675"/>
    <w:rsid w:val="00663350"/>
    <w:rsid w:val="00664DF4"/>
    <w:rsid w:val="0068751C"/>
    <w:rsid w:val="00687F11"/>
    <w:rsid w:val="006939F5"/>
    <w:rsid w:val="0069789A"/>
    <w:rsid w:val="006A2E5B"/>
    <w:rsid w:val="006A3BA4"/>
    <w:rsid w:val="006A4531"/>
    <w:rsid w:val="006A7511"/>
    <w:rsid w:val="006B2FA4"/>
    <w:rsid w:val="006B7ABB"/>
    <w:rsid w:val="006C488C"/>
    <w:rsid w:val="006C730A"/>
    <w:rsid w:val="006D03E1"/>
    <w:rsid w:val="006E6442"/>
    <w:rsid w:val="006F710A"/>
    <w:rsid w:val="00705446"/>
    <w:rsid w:val="00717391"/>
    <w:rsid w:val="007247DA"/>
    <w:rsid w:val="007361C2"/>
    <w:rsid w:val="00750501"/>
    <w:rsid w:val="00753AC1"/>
    <w:rsid w:val="00762AFB"/>
    <w:rsid w:val="00766DCE"/>
    <w:rsid w:val="007701BA"/>
    <w:rsid w:val="007704BB"/>
    <w:rsid w:val="007774CE"/>
    <w:rsid w:val="00786DFE"/>
    <w:rsid w:val="007942F4"/>
    <w:rsid w:val="007B2204"/>
    <w:rsid w:val="007B68DD"/>
    <w:rsid w:val="007C024D"/>
    <w:rsid w:val="007C0668"/>
    <w:rsid w:val="007C19F5"/>
    <w:rsid w:val="007D7A9A"/>
    <w:rsid w:val="007F151D"/>
    <w:rsid w:val="007F1E4C"/>
    <w:rsid w:val="007F2482"/>
    <w:rsid w:val="007F2B61"/>
    <w:rsid w:val="00801976"/>
    <w:rsid w:val="00804436"/>
    <w:rsid w:val="00805BA1"/>
    <w:rsid w:val="00830A53"/>
    <w:rsid w:val="00833EA8"/>
    <w:rsid w:val="008418F3"/>
    <w:rsid w:val="008427A6"/>
    <w:rsid w:val="00842A95"/>
    <w:rsid w:val="0085128F"/>
    <w:rsid w:val="0086375A"/>
    <w:rsid w:val="008822C2"/>
    <w:rsid w:val="008A583E"/>
    <w:rsid w:val="008B2C41"/>
    <w:rsid w:val="008B2FCE"/>
    <w:rsid w:val="008C6E07"/>
    <w:rsid w:val="008D3317"/>
    <w:rsid w:val="008E1810"/>
    <w:rsid w:val="008F522F"/>
    <w:rsid w:val="0092160F"/>
    <w:rsid w:val="00921EF6"/>
    <w:rsid w:val="00933430"/>
    <w:rsid w:val="0094281D"/>
    <w:rsid w:val="00943B2E"/>
    <w:rsid w:val="00952682"/>
    <w:rsid w:val="00953C40"/>
    <w:rsid w:val="0095769A"/>
    <w:rsid w:val="009578AD"/>
    <w:rsid w:val="00966045"/>
    <w:rsid w:val="00973D14"/>
    <w:rsid w:val="009816AA"/>
    <w:rsid w:val="0098491D"/>
    <w:rsid w:val="009865B7"/>
    <w:rsid w:val="009A39C0"/>
    <w:rsid w:val="009B1AC2"/>
    <w:rsid w:val="009B7970"/>
    <w:rsid w:val="009D069D"/>
    <w:rsid w:val="009D7415"/>
    <w:rsid w:val="009E18A6"/>
    <w:rsid w:val="00A02A0B"/>
    <w:rsid w:val="00A10816"/>
    <w:rsid w:val="00A2231C"/>
    <w:rsid w:val="00A3620A"/>
    <w:rsid w:val="00A364D5"/>
    <w:rsid w:val="00A47EB2"/>
    <w:rsid w:val="00A5462A"/>
    <w:rsid w:val="00A617BB"/>
    <w:rsid w:val="00A64D78"/>
    <w:rsid w:val="00A74817"/>
    <w:rsid w:val="00A82B22"/>
    <w:rsid w:val="00A95D14"/>
    <w:rsid w:val="00A96266"/>
    <w:rsid w:val="00AA04C1"/>
    <w:rsid w:val="00AA1777"/>
    <w:rsid w:val="00AA2905"/>
    <w:rsid w:val="00AB3D77"/>
    <w:rsid w:val="00AB7DF1"/>
    <w:rsid w:val="00AC3D67"/>
    <w:rsid w:val="00AE24F1"/>
    <w:rsid w:val="00AF0B84"/>
    <w:rsid w:val="00B00701"/>
    <w:rsid w:val="00B071F2"/>
    <w:rsid w:val="00B122F2"/>
    <w:rsid w:val="00B13D69"/>
    <w:rsid w:val="00B22A86"/>
    <w:rsid w:val="00B512C1"/>
    <w:rsid w:val="00B90FBB"/>
    <w:rsid w:val="00BA426F"/>
    <w:rsid w:val="00BB0B98"/>
    <w:rsid w:val="00BB2029"/>
    <w:rsid w:val="00BC5C9F"/>
    <w:rsid w:val="00BD768E"/>
    <w:rsid w:val="00BE0E19"/>
    <w:rsid w:val="00C00847"/>
    <w:rsid w:val="00C01877"/>
    <w:rsid w:val="00C1064F"/>
    <w:rsid w:val="00C126BB"/>
    <w:rsid w:val="00C2128F"/>
    <w:rsid w:val="00C25532"/>
    <w:rsid w:val="00C36932"/>
    <w:rsid w:val="00C46614"/>
    <w:rsid w:val="00C63696"/>
    <w:rsid w:val="00C65BBE"/>
    <w:rsid w:val="00C738CE"/>
    <w:rsid w:val="00C753B3"/>
    <w:rsid w:val="00C82CB3"/>
    <w:rsid w:val="00C82D40"/>
    <w:rsid w:val="00C92643"/>
    <w:rsid w:val="00CA4279"/>
    <w:rsid w:val="00CB0B46"/>
    <w:rsid w:val="00CB1BEB"/>
    <w:rsid w:val="00CB326F"/>
    <w:rsid w:val="00CD0B0E"/>
    <w:rsid w:val="00CD6692"/>
    <w:rsid w:val="00CD761F"/>
    <w:rsid w:val="00CD79FB"/>
    <w:rsid w:val="00CE3E8E"/>
    <w:rsid w:val="00CF2F64"/>
    <w:rsid w:val="00CF51F5"/>
    <w:rsid w:val="00D1630D"/>
    <w:rsid w:val="00D4304B"/>
    <w:rsid w:val="00D462E6"/>
    <w:rsid w:val="00D506D5"/>
    <w:rsid w:val="00D51290"/>
    <w:rsid w:val="00D93DE1"/>
    <w:rsid w:val="00D94393"/>
    <w:rsid w:val="00DA502B"/>
    <w:rsid w:val="00DB4454"/>
    <w:rsid w:val="00DB4760"/>
    <w:rsid w:val="00DB54EB"/>
    <w:rsid w:val="00DC3627"/>
    <w:rsid w:val="00DC4D99"/>
    <w:rsid w:val="00DC6440"/>
    <w:rsid w:val="00DD2821"/>
    <w:rsid w:val="00DF19B2"/>
    <w:rsid w:val="00DF2431"/>
    <w:rsid w:val="00DF3179"/>
    <w:rsid w:val="00E03B4A"/>
    <w:rsid w:val="00E17867"/>
    <w:rsid w:val="00E2697D"/>
    <w:rsid w:val="00E40ECB"/>
    <w:rsid w:val="00E4250C"/>
    <w:rsid w:val="00E4412F"/>
    <w:rsid w:val="00E449B6"/>
    <w:rsid w:val="00E5066B"/>
    <w:rsid w:val="00E55671"/>
    <w:rsid w:val="00E66866"/>
    <w:rsid w:val="00E67A2C"/>
    <w:rsid w:val="00E7070F"/>
    <w:rsid w:val="00E72D86"/>
    <w:rsid w:val="00E76A91"/>
    <w:rsid w:val="00E80DC0"/>
    <w:rsid w:val="00E81343"/>
    <w:rsid w:val="00E824AA"/>
    <w:rsid w:val="00E85D1A"/>
    <w:rsid w:val="00E868B7"/>
    <w:rsid w:val="00EA1EF2"/>
    <w:rsid w:val="00EA581A"/>
    <w:rsid w:val="00EB0326"/>
    <w:rsid w:val="00EB51B9"/>
    <w:rsid w:val="00EB6348"/>
    <w:rsid w:val="00EC05BC"/>
    <w:rsid w:val="00EC31BC"/>
    <w:rsid w:val="00EC49A9"/>
    <w:rsid w:val="00ED0778"/>
    <w:rsid w:val="00ED08E6"/>
    <w:rsid w:val="00EE784E"/>
    <w:rsid w:val="00EE7DB0"/>
    <w:rsid w:val="00EF7283"/>
    <w:rsid w:val="00F117AF"/>
    <w:rsid w:val="00F13FC6"/>
    <w:rsid w:val="00F169E1"/>
    <w:rsid w:val="00F1784C"/>
    <w:rsid w:val="00F22336"/>
    <w:rsid w:val="00F27E63"/>
    <w:rsid w:val="00F46EFF"/>
    <w:rsid w:val="00F502AA"/>
    <w:rsid w:val="00F53980"/>
    <w:rsid w:val="00F55E99"/>
    <w:rsid w:val="00F62A2D"/>
    <w:rsid w:val="00F66AB3"/>
    <w:rsid w:val="00F70968"/>
    <w:rsid w:val="00F70EC7"/>
    <w:rsid w:val="00F746EB"/>
    <w:rsid w:val="00F76B10"/>
    <w:rsid w:val="00FA3A03"/>
    <w:rsid w:val="00FB1320"/>
    <w:rsid w:val="00FB146D"/>
    <w:rsid w:val="00FD6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5BA8C"/>
  <w15:chartTrackingRefBased/>
  <w15:docId w15:val="{C75A3C81-5E9F-45F9-ADCD-0964E32B1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DD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491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6DD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8491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5965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65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65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65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65C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673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12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66B149C79D8F4BA430395187D01E3E" ma:contentTypeVersion="13" ma:contentTypeDescription="Create a new document." ma:contentTypeScope="" ma:versionID="5a3802049f60a9bbc2dd5b5acb618b65">
  <xsd:schema xmlns:xsd="http://www.w3.org/2001/XMLSchema" xmlns:xs="http://www.w3.org/2001/XMLSchema" xmlns:p="http://schemas.microsoft.com/office/2006/metadata/properties" xmlns:ns2="81719436-0c25-41af-bd9d-8207f1124611" xmlns:ns3="433a8093-1075-4f6a-932c-2a189b0abf0c" targetNamespace="http://schemas.microsoft.com/office/2006/metadata/properties" ma:root="true" ma:fieldsID="00d4080e25ad4017bb61aa161fea07ef" ns2:_="" ns3:_="">
    <xsd:import namespace="81719436-0c25-41af-bd9d-8207f1124611"/>
    <xsd:import namespace="433a8093-1075-4f6a-932c-2a189b0abf0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719436-0c25-41af-bd9d-8207f11246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6c391430-282c-4efc-a0b4-564a13fcb9c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BillingMetadata" ma:index="20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3a8093-1075-4f6a-932c-2a189b0abf0c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1719436-0c25-41af-bd9d-8207f1124611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E53E5CE-07EB-4FB4-A1C9-7F8AA08066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719436-0c25-41af-bd9d-8207f1124611"/>
    <ds:schemaRef ds:uri="433a8093-1075-4f6a-932c-2a189b0abf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6497BC5-B7DC-4219-9770-B3CCFC247A72}">
  <ds:schemaRefs>
    <ds:schemaRef ds:uri="http://schemas.microsoft.com/office/2006/metadata/properties"/>
    <ds:schemaRef ds:uri="http://schemas.microsoft.com/office/infopath/2007/PartnerControls"/>
    <ds:schemaRef ds:uri="81719436-0c25-41af-bd9d-8207f1124611"/>
  </ds:schemaRefs>
</ds:datastoreItem>
</file>

<file path=customXml/itemProps3.xml><?xml version="1.0" encoding="utf-8"?>
<ds:datastoreItem xmlns:ds="http://schemas.openxmlformats.org/officeDocument/2006/customXml" ds:itemID="{63763847-E798-42AA-8276-4ED26CBA91F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6</TotalTime>
  <Pages>1</Pages>
  <Words>359</Words>
  <Characters>2050</Characters>
  <Application>Microsoft Office Word</Application>
  <DocSecurity>0</DocSecurity>
  <Lines>17</Lines>
  <Paragraphs>4</Paragraphs>
  <ScaleCrop>false</ScaleCrop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LAM</dc:creator>
  <cp:keywords/>
  <dc:description/>
  <cp:lastModifiedBy>BILL LAM</cp:lastModifiedBy>
  <cp:revision>367</cp:revision>
  <dcterms:created xsi:type="dcterms:W3CDTF">2023-07-31T05:44:00Z</dcterms:created>
  <dcterms:modified xsi:type="dcterms:W3CDTF">2025-05-12T2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66B149C79D8F4BA430395187D01E3E</vt:lpwstr>
  </property>
  <property fmtid="{D5CDD505-2E9C-101B-9397-08002B2CF9AE}" pid="3" name="MediaServiceImageTags">
    <vt:lpwstr/>
  </property>
  <property fmtid="{D5CDD505-2E9C-101B-9397-08002B2CF9AE}" pid="4" name="GrammarlyDocumentId">
    <vt:lpwstr>356bb1cfabd66be74da002e3f10909ab7ff85378f7564ec75b2e5b249983bf74</vt:lpwstr>
  </property>
</Properties>
</file>